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C95BE" w14:textId="739889DE" w:rsidR="003E360C" w:rsidRPr="003E360C" w:rsidRDefault="0075433B" w:rsidP="003E360C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dditional file 1:</w:t>
      </w:r>
      <w:r w:rsidR="003E360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3E360C" w:rsidRPr="003E360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3E360C" w:rsidRPr="003E360C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proofErr w:type="spellEnd"/>
      <w:r w:rsidR="00276586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3E360C" w:rsidRPr="003E360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_GoBack"/>
      <w:r w:rsidR="003E360C" w:rsidRPr="00276586">
        <w:rPr>
          <w:rFonts w:ascii="Arial" w:hAnsi="Arial" w:cs="Arial"/>
          <w:color w:val="000000" w:themeColor="text1"/>
          <w:sz w:val="24"/>
          <w:szCs w:val="24"/>
        </w:rPr>
        <w:t>Fungal nomenclature for common allergenic fungi</w:t>
      </w:r>
      <w:bookmarkEnd w:id="0"/>
      <w:r w:rsidR="003E360C" w:rsidRPr="003E360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14:paraId="2E495272" w14:textId="77777777" w:rsidR="003E360C" w:rsidRPr="003E360C" w:rsidRDefault="003E360C" w:rsidP="003E360C">
      <w:pPr>
        <w:rPr>
          <w:rFonts w:ascii="Arial" w:hAnsi="Arial" w:cs="Arial"/>
          <w:b/>
          <w:color w:val="000000" w:themeColor="text1"/>
          <w:sz w:val="21"/>
          <w:szCs w:val="21"/>
          <w:highlight w:val="lightGray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3E360C" w:rsidRPr="003E360C" w14:paraId="0DD29A8E" w14:textId="77777777" w:rsidTr="003E360C"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CB0A3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Historical nam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13329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Current fungi linked to that nam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46C7C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Fungus label used in this paper</w:t>
            </w:r>
          </w:p>
        </w:tc>
      </w:tr>
      <w:tr w:rsidR="003E360C" w:rsidRPr="003E360C" w14:paraId="1CFBC095" w14:textId="77777777" w:rsidTr="003E360C"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</w:tcPr>
          <w:p w14:paraId="637FF454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lternaria alternata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3ECD23F1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lternaria alternata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5EE89DD4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lternaria </w:t>
            </w:r>
          </w:p>
        </w:tc>
      </w:tr>
      <w:tr w:rsidR="003E360C" w:rsidRPr="003E360C" w14:paraId="068720C4" w14:textId="77777777" w:rsidTr="003E360C">
        <w:tc>
          <w:tcPr>
            <w:tcW w:w="2838" w:type="dxa"/>
            <w:shd w:val="clear" w:color="auto" w:fill="auto"/>
          </w:tcPr>
          <w:p w14:paraId="0117E38F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lternaria tenuis</w:t>
            </w:r>
          </w:p>
        </w:tc>
        <w:tc>
          <w:tcPr>
            <w:tcW w:w="2839" w:type="dxa"/>
            <w:shd w:val="clear" w:color="auto" w:fill="auto"/>
          </w:tcPr>
          <w:p w14:paraId="0C8186BF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lternaria alternata</w:t>
            </w:r>
          </w:p>
        </w:tc>
        <w:tc>
          <w:tcPr>
            <w:tcW w:w="2839" w:type="dxa"/>
            <w:shd w:val="clear" w:color="auto" w:fill="auto"/>
          </w:tcPr>
          <w:p w14:paraId="601AFDCA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lternaria </w:t>
            </w:r>
          </w:p>
        </w:tc>
      </w:tr>
      <w:tr w:rsidR="003E360C" w:rsidRPr="003E360C" w14:paraId="00EAA1D6" w14:textId="77777777" w:rsidTr="003E360C">
        <w:tc>
          <w:tcPr>
            <w:tcW w:w="2838" w:type="dxa"/>
            <w:shd w:val="clear" w:color="auto" w:fill="auto"/>
          </w:tcPr>
          <w:p w14:paraId="0900AA11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fumigatus</w:t>
            </w:r>
          </w:p>
        </w:tc>
        <w:tc>
          <w:tcPr>
            <w:tcW w:w="2839" w:type="dxa"/>
            <w:shd w:val="clear" w:color="auto" w:fill="auto"/>
          </w:tcPr>
          <w:p w14:paraId="7988FDC1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spergillus fumigatus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</w:tc>
        <w:tc>
          <w:tcPr>
            <w:tcW w:w="2839" w:type="dxa"/>
            <w:shd w:val="clear" w:color="auto" w:fill="auto"/>
          </w:tcPr>
          <w:p w14:paraId="177BBC11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fumigatus</w:t>
            </w:r>
          </w:p>
        </w:tc>
      </w:tr>
      <w:tr w:rsidR="003E360C" w:rsidRPr="003E360C" w14:paraId="5A115479" w14:textId="77777777" w:rsidTr="003E360C">
        <w:tc>
          <w:tcPr>
            <w:tcW w:w="2838" w:type="dxa"/>
            <w:shd w:val="clear" w:color="auto" w:fill="auto"/>
          </w:tcPr>
          <w:p w14:paraId="444F310F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flavus</w:t>
            </w:r>
          </w:p>
        </w:tc>
        <w:tc>
          <w:tcPr>
            <w:tcW w:w="2839" w:type="dxa"/>
            <w:shd w:val="clear" w:color="auto" w:fill="auto"/>
          </w:tcPr>
          <w:p w14:paraId="2D19EDA2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spergillus flavus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</w:tc>
        <w:tc>
          <w:tcPr>
            <w:tcW w:w="2839" w:type="dxa"/>
            <w:shd w:val="clear" w:color="auto" w:fill="auto"/>
          </w:tcPr>
          <w:p w14:paraId="56BE3558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flavus</w:t>
            </w:r>
          </w:p>
        </w:tc>
      </w:tr>
      <w:tr w:rsidR="003E360C" w:rsidRPr="003E360C" w14:paraId="5587F192" w14:textId="77777777" w:rsidTr="003E360C">
        <w:tc>
          <w:tcPr>
            <w:tcW w:w="2838" w:type="dxa"/>
            <w:shd w:val="clear" w:color="auto" w:fill="auto"/>
          </w:tcPr>
          <w:p w14:paraId="65E28830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niger</w:t>
            </w:r>
          </w:p>
        </w:tc>
        <w:tc>
          <w:tcPr>
            <w:tcW w:w="2839" w:type="dxa"/>
            <w:shd w:val="clear" w:color="auto" w:fill="auto"/>
          </w:tcPr>
          <w:p w14:paraId="3E8F784C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spergillus niger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  <w:p w14:paraId="2106D3CD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spergillus </w:t>
            </w:r>
            <w:proofErr w:type="spellStart"/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tubingensis</w:t>
            </w:r>
            <w:proofErr w:type="spellEnd"/>
          </w:p>
        </w:tc>
        <w:tc>
          <w:tcPr>
            <w:tcW w:w="2839" w:type="dxa"/>
            <w:shd w:val="clear" w:color="auto" w:fill="auto"/>
          </w:tcPr>
          <w:p w14:paraId="1DF8314C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niger</w:t>
            </w:r>
          </w:p>
        </w:tc>
      </w:tr>
      <w:tr w:rsidR="003E360C" w:rsidRPr="003E360C" w14:paraId="67E1CD13" w14:textId="77777777" w:rsidTr="003E360C">
        <w:tc>
          <w:tcPr>
            <w:tcW w:w="2838" w:type="dxa"/>
            <w:shd w:val="clear" w:color="auto" w:fill="auto"/>
          </w:tcPr>
          <w:p w14:paraId="5B4B5A62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ochraceous</w:t>
            </w:r>
          </w:p>
        </w:tc>
        <w:tc>
          <w:tcPr>
            <w:tcW w:w="2839" w:type="dxa"/>
            <w:shd w:val="clear" w:color="auto" w:fill="auto"/>
          </w:tcPr>
          <w:p w14:paraId="74D75477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Aspergillus ochraceous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</w:tc>
        <w:tc>
          <w:tcPr>
            <w:tcW w:w="2839" w:type="dxa"/>
            <w:shd w:val="clear" w:color="auto" w:fill="auto"/>
          </w:tcPr>
          <w:p w14:paraId="03D04488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Aspergillus ochraceous</w:t>
            </w:r>
          </w:p>
        </w:tc>
      </w:tr>
      <w:tr w:rsidR="003E360C" w:rsidRPr="003E360C" w14:paraId="77EB59DE" w14:textId="77777777" w:rsidTr="003E360C">
        <w:tc>
          <w:tcPr>
            <w:tcW w:w="2838" w:type="dxa"/>
            <w:shd w:val="clear" w:color="auto" w:fill="auto"/>
          </w:tcPr>
          <w:p w14:paraId="5C855088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Candida albicans</w:t>
            </w:r>
          </w:p>
        </w:tc>
        <w:tc>
          <w:tcPr>
            <w:tcW w:w="2839" w:type="dxa"/>
            <w:shd w:val="clear" w:color="auto" w:fill="auto"/>
          </w:tcPr>
          <w:p w14:paraId="016F4A33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Candida albicans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</w:tc>
        <w:tc>
          <w:tcPr>
            <w:tcW w:w="2839" w:type="dxa"/>
            <w:shd w:val="clear" w:color="auto" w:fill="auto"/>
          </w:tcPr>
          <w:p w14:paraId="257E435F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Candida albicans</w:t>
            </w:r>
          </w:p>
        </w:tc>
      </w:tr>
      <w:tr w:rsidR="003E360C" w:rsidRPr="003E360C" w14:paraId="1DFA37B4" w14:textId="77777777" w:rsidTr="003E360C">
        <w:tc>
          <w:tcPr>
            <w:tcW w:w="2838" w:type="dxa"/>
            <w:shd w:val="clear" w:color="auto" w:fill="auto"/>
          </w:tcPr>
          <w:p w14:paraId="1AE3947F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Cladosporium </w:t>
            </w:r>
            <w:proofErr w:type="spellStart"/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herbarum</w:t>
            </w:r>
            <w:proofErr w:type="spellEnd"/>
          </w:p>
        </w:tc>
        <w:tc>
          <w:tcPr>
            <w:tcW w:w="2839" w:type="dxa"/>
            <w:shd w:val="clear" w:color="auto" w:fill="auto"/>
          </w:tcPr>
          <w:p w14:paraId="27C48B27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Cladosporium </w:t>
            </w:r>
            <w:proofErr w:type="spellStart"/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herbarum</w:t>
            </w:r>
            <w:proofErr w:type="spellEnd"/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  <w:p w14:paraId="3A1B27CB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Mycosphaerella</w:t>
            </w:r>
            <w:proofErr w:type="spellEnd"/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spp.</w:t>
            </w:r>
          </w:p>
          <w:p w14:paraId="3ED25B4E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Helminthosporium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pp.</w:t>
            </w:r>
          </w:p>
        </w:tc>
        <w:tc>
          <w:tcPr>
            <w:tcW w:w="2839" w:type="dxa"/>
            <w:shd w:val="clear" w:color="auto" w:fill="auto"/>
          </w:tcPr>
          <w:p w14:paraId="2705A0E5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Cladosporium </w:t>
            </w:r>
          </w:p>
        </w:tc>
      </w:tr>
      <w:tr w:rsidR="003E360C" w:rsidRPr="003E360C" w14:paraId="4679342D" w14:textId="77777777" w:rsidTr="003E360C">
        <w:tc>
          <w:tcPr>
            <w:tcW w:w="2838" w:type="dxa"/>
            <w:shd w:val="clear" w:color="auto" w:fill="auto"/>
          </w:tcPr>
          <w:p w14:paraId="2337A4F2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Penicillium chrysogenum</w:t>
            </w:r>
          </w:p>
        </w:tc>
        <w:tc>
          <w:tcPr>
            <w:tcW w:w="2839" w:type="dxa"/>
            <w:shd w:val="clear" w:color="auto" w:fill="auto"/>
          </w:tcPr>
          <w:p w14:paraId="28BFA65E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Penicillium chrysogenum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ex</w:t>
            </w:r>
          </w:p>
          <w:p w14:paraId="5B5E1E71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Penicillium notatum</w:t>
            </w:r>
          </w:p>
          <w:p w14:paraId="44C2BB07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Penicillium rubens</w:t>
            </w:r>
          </w:p>
        </w:tc>
        <w:tc>
          <w:tcPr>
            <w:tcW w:w="2839" w:type="dxa"/>
            <w:shd w:val="clear" w:color="auto" w:fill="auto"/>
          </w:tcPr>
          <w:p w14:paraId="7D8DDD8C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Penicillium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spp.</w:t>
            </w:r>
          </w:p>
        </w:tc>
      </w:tr>
      <w:tr w:rsidR="003E360C" w:rsidRPr="003E360C" w14:paraId="03D145D1" w14:textId="77777777" w:rsidTr="003E360C"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</w:tcPr>
          <w:p w14:paraId="32D386FA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Trichophyton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spp.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77EDFC7C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18 species and several closely related genera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7FFC0ED0" w14:textId="77777777" w:rsidR="003E360C" w:rsidRPr="003E360C" w:rsidRDefault="003E360C" w:rsidP="003E360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360C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 xml:space="preserve">Trichophyton </w:t>
            </w:r>
            <w:r w:rsidRPr="003E360C">
              <w:rPr>
                <w:rFonts w:ascii="Arial" w:hAnsi="Arial" w:cs="Arial"/>
                <w:color w:val="000000" w:themeColor="text1"/>
                <w:sz w:val="21"/>
                <w:szCs w:val="21"/>
              </w:rPr>
              <w:t>spp.</w:t>
            </w:r>
          </w:p>
        </w:tc>
      </w:tr>
    </w:tbl>
    <w:p w14:paraId="0E7006F8" w14:textId="77777777" w:rsidR="003E360C" w:rsidRPr="003E360C" w:rsidRDefault="003E360C" w:rsidP="003E360C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7AC819BA" w14:textId="77777777" w:rsidR="00CE5BA0" w:rsidRDefault="00CE5BA0"/>
    <w:sectPr w:rsidR="00CE5BA0" w:rsidSect="00754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60C"/>
    <w:rsid w:val="0000215A"/>
    <w:rsid w:val="000022EE"/>
    <w:rsid w:val="00003D7C"/>
    <w:rsid w:val="00007AA6"/>
    <w:rsid w:val="00010451"/>
    <w:rsid w:val="00013045"/>
    <w:rsid w:val="00014FEF"/>
    <w:rsid w:val="00015EEB"/>
    <w:rsid w:val="000168F3"/>
    <w:rsid w:val="00017823"/>
    <w:rsid w:val="000210C0"/>
    <w:rsid w:val="00021E15"/>
    <w:rsid w:val="000236A7"/>
    <w:rsid w:val="000240AC"/>
    <w:rsid w:val="00024486"/>
    <w:rsid w:val="00026676"/>
    <w:rsid w:val="000266A8"/>
    <w:rsid w:val="00031476"/>
    <w:rsid w:val="00031599"/>
    <w:rsid w:val="000319E9"/>
    <w:rsid w:val="000325DE"/>
    <w:rsid w:val="00034F0A"/>
    <w:rsid w:val="00036D73"/>
    <w:rsid w:val="00043FE8"/>
    <w:rsid w:val="0004653F"/>
    <w:rsid w:val="00047EDB"/>
    <w:rsid w:val="00052546"/>
    <w:rsid w:val="00053B58"/>
    <w:rsid w:val="000548C9"/>
    <w:rsid w:val="00054ED7"/>
    <w:rsid w:val="00054FFA"/>
    <w:rsid w:val="00055481"/>
    <w:rsid w:val="000565A1"/>
    <w:rsid w:val="00056817"/>
    <w:rsid w:val="0006107B"/>
    <w:rsid w:val="000619D5"/>
    <w:rsid w:val="00061C03"/>
    <w:rsid w:val="00062425"/>
    <w:rsid w:val="0006275C"/>
    <w:rsid w:val="00062991"/>
    <w:rsid w:val="000636BC"/>
    <w:rsid w:val="00064692"/>
    <w:rsid w:val="00065492"/>
    <w:rsid w:val="000656C6"/>
    <w:rsid w:val="00067B7C"/>
    <w:rsid w:val="00070E2A"/>
    <w:rsid w:val="0007184C"/>
    <w:rsid w:val="00072E8D"/>
    <w:rsid w:val="000740D1"/>
    <w:rsid w:val="00074261"/>
    <w:rsid w:val="00074639"/>
    <w:rsid w:val="000759AA"/>
    <w:rsid w:val="00077E7C"/>
    <w:rsid w:val="00080DAC"/>
    <w:rsid w:val="00082273"/>
    <w:rsid w:val="000840EE"/>
    <w:rsid w:val="0009012B"/>
    <w:rsid w:val="00093916"/>
    <w:rsid w:val="000945DB"/>
    <w:rsid w:val="00095886"/>
    <w:rsid w:val="000958A8"/>
    <w:rsid w:val="00095D4B"/>
    <w:rsid w:val="00097F54"/>
    <w:rsid w:val="000A34E5"/>
    <w:rsid w:val="000A44C0"/>
    <w:rsid w:val="000A5387"/>
    <w:rsid w:val="000A5E32"/>
    <w:rsid w:val="000A73F3"/>
    <w:rsid w:val="000B1666"/>
    <w:rsid w:val="000B24D0"/>
    <w:rsid w:val="000B3FB7"/>
    <w:rsid w:val="000B4F30"/>
    <w:rsid w:val="000B53B4"/>
    <w:rsid w:val="000B76AF"/>
    <w:rsid w:val="000B79A8"/>
    <w:rsid w:val="000B7EBC"/>
    <w:rsid w:val="000C30E9"/>
    <w:rsid w:val="000C4170"/>
    <w:rsid w:val="000C519F"/>
    <w:rsid w:val="000C6864"/>
    <w:rsid w:val="000C6FF7"/>
    <w:rsid w:val="000D12C6"/>
    <w:rsid w:val="000D1C26"/>
    <w:rsid w:val="000D26CD"/>
    <w:rsid w:val="000D5E94"/>
    <w:rsid w:val="000D7F0A"/>
    <w:rsid w:val="000E0ACD"/>
    <w:rsid w:val="000E0E42"/>
    <w:rsid w:val="000E11AF"/>
    <w:rsid w:val="000E1C2C"/>
    <w:rsid w:val="000E2018"/>
    <w:rsid w:val="000E48FD"/>
    <w:rsid w:val="000E57B0"/>
    <w:rsid w:val="000E606C"/>
    <w:rsid w:val="000E610D"/>
    <w:rsid w:val="000F0986"/>
    <w:rsid w:val="000F4529"/>
    <w:rsid w:val="000F4579"/>
    <w:rsid w:val="000F7864"/>
    <w:rsid w:val="00102F5D"/>
    <w:rsid w:val="00104199"/>
    <w:rsid w:val="001046EB"/>
    <w:rsid w:val="0010577B"/>
    <w:rsid w:val="00105B85"/>
    <w:rsid w:val="00110324"/>
    <w:rsid w:val="00110929"/>
    <w:rsid w:val="00110B67"/>
    <w:rsid w:val="00110CAA"/>
    <w:rsid w:val="001131CC"/>
    <w:rsid w:val="00113B54"/>
    <w:rsid w:val="001150F4"/>
    <w:rsid w:val="00116306"/>
    <w:rsid w:val="00116964"/>
    <w:rsid w:val="0012023B"/>
    <w:rsid w:val="00121160"/>
    <w:rsid w:val="00121C2E"/>
    <w:rsid w:val="0012357B"/>
    <w:rsid w:val="001246C4"/>
    <w:rsid w:val="0012659C"/>
    <w:rsid w:val="00130007"/>
    <w:rsid w:val="0013166E"/>
    <w:rsid w:val="00132795"/>
    <w:rsid w:val="00134AAE"/>
    <w:rsid w:val="00134D2F"/>
    <w:rsid w:val="00134F3C"/>
    <w:rsid w:val="001359EC"/>
    <w:rsid w:val="0013730C"/>
    <w:rsid w:val="00137B03"/>
    <w:rsid w:val="001412C1"/>
    <w:rsid w:val="001435BF"/>
    <w:rsid w:val="00145631"/>
    <w:rsid w:val="00145F2D"/>
    <w:rsid w:val="00146C3A"/>
    <w:rsid w:val="001533B4"/>
    <w:rsid w:val="001536F0"/>
    <w:rsid w:val="00154635"/>
    <w:rsid w:val="00156766"/>
    <w:rsid w:val="00161D8C"/>
    <w:rsid w:val="001623F7"/>
    <w:rsid w:val="001643D1"/>
    <w:rsid w:val="0016554F"/>
    <w:rsid w:val="00165A3D"/>
    <w:rsid w:val="00166A71"/>
    <w:rsid w:val="00167DDF"/>
    <w:rsid w:val="00171648"/>
    <w:rsid w:val="00171D5B"/>
    <w:rsid w:val="001720D3"/>
    <w:rsid w:val="00173B68"/>
    <w:rsid w:val="00173EFC"/>
    <w:rsid w:val="00176859"/>
    <w:rsid w:val="0018079A"/>
    <w:rsid w:val="00180E28"/>
    <w:rsid w:val="00181CA3"/>
    <w:rsid w:val="00184187"/>
    <w:rsid w:val="00186097"/>
    <w:rsid w:val="001875E3"/>
    <w:rsid w:val="00187CA9"/>
    <w:rsid w:val="001900E9"/>
    <w:rsid w:val="00190297"/>
    <w:rsid w:val="001929A7"/>
    <w:rsid w:val="001979B0"/>
    <w:rsid w:val="00197AEE"/>
    <w:rsid w:val="00197C4E"/>
    <w:rsid w:val="001A060A"/>
    <w:rsid w:val="001A0EF7"/>
    <w:rsid w:val="001A16A8"/>
    <w:rsid w:val="001A25F2"/>
    <w:rsid w:val="001A3C6B"/>
    <w:rsid w:val="001A3C7F"/>
    <w:rsid w:val="001A4D5F"/>
    <w:rsid w:val="001A7580"/>
    <w:rsid w:val="001A76A3"/>
    <w:rsid w:val="001A7703"/>
    <w:rsid w:val="001B0D4D"/>
    <w:rsid w:val="001B0F25"/>
    <w:rsid w:val="001B16B4"/>
    <w:rsid w:val="001B2B48"/>
    <w:rsid w:val="001B2BFD"/>
    <w:rsid w:val="001B35F8"/>
    <w:rsid w:val="001B52B9"/>
    <w:rsid w:val="001B5427"/>
    <w:rsid w:val="001B56B2"/>
    <w:rsid w:val="001B626D"/>
    <w:rsid w:val="001B74E1"/>
    <w:rsid w:val="001B79B4"/>
    <w:rsid w:val="001B7A33"/>
    <w:rsid w:val="001C095C"/>
    <w:rsid w:val="001C1316"/>
    <w:rsid w:val="001C2EF7"/>
    <w:rsid w:val="001C3581"/>
    <w:rsid w:val="001C405A"/>
    <w:rsid w:val="001C5637"/>
    <w:rsid w:val="001C5679"/>
    <w:rsid w:val="001D0342"/>
    <w:rsid w:val="001D08C3"/>
    <w:rsid w:val="001D2686"/>
    <w:rsid w:val="001D323E"/>
    <w:rsid w:val="001D509D"/>
    <w:rsid w:val="001D60AB"/>
    <w:rsid w:val="001D7054"/>
    <w:rsid w:val="001D7411"/>
    <w:rsid w:val="001E2BC2"/>
    <w:rsid w:val="001E40D5"/>
    <w:rsid w:val="001E4117"/>
    <w:rsid w:val="001E4FCF"/>
    <w:rsid w:val="001E6408"/>
    <w:rsid w:val="001E70AB"/>
    <w:rsid w:val="001F324A"/>
    <w:rsid w:val="001F3A56"/>
    <w:rsid w:val="001F4617"/>
    <w:rsid w:val="001F5374"/>
    <w:rsid w:val="001F64C2"/>
    <w:rsid w:val="001F71D4"/>
    <w:rsid w:val="002003CA"/>
    <w:rsid w:val="00201771"/>
    <w:rsid w:val="00202897"/>
    <w:rsid w:val="00203175"/>
    <w:rsid w:val="002058AD"/>
    <w:rsid w:val="002075DB"/>
    <w:rsid w:val="00211E6C"/>
    <w:rsid w:val="002121A3"/>
    <w:rsid w:val="0021234D"/>
    <w:rsid w:val="002128F1"/>
    <w:rsid w:val="0021571F"/>
    <w:rsid w:val="0021652B"/>
    <w:rsid w:val="00217C3A"/>
    <w:rsid w:val="002240AE"/>
    <w:rsid w:val="00225526"/>
    <w:rsid w:val="00227B8B"/>
    <w:rsid w:val="00230DF4"/>
    <w:rsid w:val="00230EAE"/>
    <w:rsid w:val="00232F48"/>
    <w:rsid w:val="00232F7B"/>
    <w:rsid w:val="00233E91"/>
    <w:rsid w:val="002341C0"/>
    <w:rsid w:val="00234996"/>
    <w:rsid w:val="002357CD"/>
    <w:rsid w:val="00241347"/>
    <w:rsid w:val="0024371A"/>
    <w:rsid w:val="0024515C"/>
    <w:rsid w:val="002455F9"/>
    <w:rsid w:val="00245C4E"/>
    <w:rsid w:val="00247096"/>
    <w:rsid w:val="002473AB"/>
    <w:rsid w:val="00250408"/>
    <w:rsid w:val="0025049B"/>
    <w:rsid w:val="002516C8"/>
    <w:rsid w:val="00251C21"/>
    <w:rsid w:val="00256B2C"/>
    <w:rsid w:val="00260614"/>
    <w:rsid w:val="00261513"/>
    <w:rsid w:val="00262E2F"/>
    <w:rsid w:val="00264A04"/>
    <w:rsid w:val="00266ACD"/>
    <w:rsid w:val="002710EF"/>
    <w:rsid w:val="00272384"/>
    <w:rsid w:val="00272434"/>
    <w:rsid w:val="00274604"/>
    <w:rsid w:val="0027495D"/>
    <w:rsid w:val="00274A36"/>
    <w:rsid w:val="0027598E"/>
    <w:rsid w:val="0027608C"/>
    <w:rsid w:val="00276586"/>
    <w:rsid w:val="0028058C"/>
    <w:rsid w:val="00281A02"/>
    <w:rsid w:val="00283894"/>
    <w:rsid w:val="00287EB0"/>
    <w:rsid w:val="0029203A"/>
    <w:rsid w:val="00295B1C"/>
    <w:rsid w:val="0029712E"/>
    <w:rsid w:val="002A25D8"/>
    <w:rsid w:val="002A2B9D"/>
    <w:rsid w:val="002B10FB"/>
    <w:rsid w:val="002B4ACE"/>
    <w:rsid w:val="002B4F68"/>
    <w:rsid w:val="002B6E22"/>
    <w:rsid w:val="002B7B4D"/>
    <w:rsid w:val="002B7D82"/>
    <w:rsid w:val="002C0BBF"/>
    <w:rsid w:val="002C187D"/>
    <w:rsid w:val="002C2BE2"/>
    <w:rsid w:val="002C2E30"/>
    <w:rsid w:val="002C31C6"/>
    <w:rsid w:val="002C4C2D"/>
    <w:rsid w:val="002D101E"/>
    <w:rsid w:val="002D392C"/>
    <w:rsid w:val="002D4A55"/>
    <w:rsid w:val="002D5019"/>
    <w:rsid w:val="002D5369"/>
    <w:rsid w:val="002E3930"/>
    <w:rsid w:val="002E4523"/>
    <w:rsid w:val="002E4647"/>
    <w:rsid w:val="002E6900"/>
    <w:rsid w:val="002E7495"/>
    <w:rsid w:val="002F07E5"/>
    <w:rsid w:val="002F3151"/>
    <w:rsid w:val="002F329B"/>
    <w:rsid w:val="0030344C"/>
    <w:rsid w:val="003047A9"/>
    <w:rsid w:val="00307BB2"/>
    <w:rsid w:val="003104EB"/>
    <w:rsid w:val="00310F6B"/>
    <w:rsid w:val="0031319C"/>
    <w:rsid w:val="00314597"/>
    <w:rsid w:val="00314A7D"/>
    <w:rsid w:val="00314F1A"/>
    <w:rsid w:val="0031579F"/>
    <w:rsid w:val="00315CCF"/>
    <w:rsid w:val="003175CF"/>
    <w:rsid w:val="00317BCF"/>
    <w:rsid w:val="003237F6"/>
    <w:rsid w:val="00324773"/>
    <w:rsid w:val="00325897"/>
    <w:rsid w:val="00325A7C"/>
    <w:rsid w:val="00327BB1"/>
    <w:rsid w:val="00327C96"/>
    <w:rsid w:val="00327DE5"/>
    <w:rsid w:val="0033036E"/>
    <w:rsid w:val="003340F7"/>
    <w:rsid w:val="00334C2F"/>
    <w:rsid w:val="0033507E"/>
    <w:rsid w:val="00335085"/>
    <w:rsid w:val="003357C3"/>
    <w:rsid w:val="0033598A"/>
    <w:rsid w:val="003406E6"/>
    <w:rsid w:val="00340896"/>
    <w:rsid w:val="00340DFF"/>
    <w:rsid w:val="00341699"/>
    <w:rsid w:val="00341DE7"/>
    <w:rsid w:val="00343460"/>
    <w:rsid w:val="00343995"/>
    <w:rsid w:val="00344E39"/>
    <w:rsid w:val="0034742C"/>
    <w:rsid w:val="00350ABE"/>
    <w:rsid w:val="00351C2E"/>
    <w:rsid w:val="0035297C"/>
    <w:rsid w:val="003529F7"/>
    <w:rsid w:val="00353ABB"/>
    <w:rsid w:val="00355EBA"/>
    <w:rsid w:val="00355F92"/>
    <w:rsid w:val="0035686B"/>
    <w:rsid w:val="00356F5E"/>
    <w:rsid w:val="003576CF"/>
    <w:rsid w:val="003600B2"/>
    <w:rsid w:val="00362EA9"/>
    <w:rsid w:val="00364722"/>
    <w:rsid w:val="00364F80"/>
    <w:rsid w:val="00366CAF"/>
    <w:rsid w:val="00370EFC"/>
    <w:rsid w:val="0037247B"/>
    <w:rsid w:val="00372CF2"/>
    <w:rsid w:val="003776AD"/>
    <w:rsid w:val="00377A87"/>
    <w:rsid w:val="003818F0"/>
    <w:rsid w:val="00384D70"/>
    <w:rsid w:val="00385417"/>
    <w:rsid w:val="003865EA"/>
    <w:rsid w:val="003913E0"/>
    <w:rsid w:val="00391F4C"/>
    <w:rsid w:val="003929BC"/>
    <w:rsid w:val="00395FF7"/>
    <w:rsid w:val="00396F4E"/>
    <w:rsid w:val="00397093"/>
    <w:rsid w:val="003A08F6"/>
    <w:rsid w:val="003A3A4B"/>
    <w:rsid w:val="003A4D9F"/>
    <w:rsid w:val="003A6862"/>
    <w:rsid w:val="003A694D"/>
    <w:rsid w:val="003B4364"/>
    <w:rsid w:val="003B5729"/>
    <w:rsid w:val="003B6943"/>
    <w:rsid w:val="003C3EF9"/>
    <w:rsid w:val="003C4E72"/>
    <w:rsid w:val="003D0980"/>
    <w:rsid w:val="003D2B87"/>
    <w:rsid w:val="003D51E2"/>
    <w:rsid w:val="003D76FC"/>
    <w:rsid w:val="003E096E"/>
    <w:rsid w:val="003E116E"/>
    <w:rsid w:val="003E2566"/>
    <w:rsid w:val="003E360C"/>
    <w:rsid w:val="003E3656"/>
    <w:rsid w:val="003E3804"/>
    <w:rsid w:val="003E7AAF"/>
    <w:rsid w:val="003E7FE0"/>
    <w:rsid w:val="003F0D5B"/>
    <w:rsid w:val="003F154F"/>
    <w:rsid w:val="003F1C23"/>
    <w:rsid w:val="003F737E"/>
    <w:rsid w:val="00400AD8"/>
    <w:rsid w:val="00402B0B"/>
    <w:rsid w:val="004041BA"/>
    <w:rsid w:val="004043F1"/>
    <w:rsid w:val="004045B5"/>
    <w:rsid w:val="00404611"/>
    <w:rsid w:val="00411939"/>
    <w:rsid w:val="00411AC3"/>
    <w:rsid w:val="0041203B"/>
    <w:rsid w:val="004124DC"/>
    <w:rsid w:val="004125A2"/>
    <w:rsid w:val="004139DE"/>
    <w:rsid w:val="004147A0"/>
    <w:rsid w:val="00416713"/>
    <w:rsid w:val="00416984"/>
    <w:rsid w:val="004230B4"/>
    <w:rsid w:val="00423818"/>
    <w:rsid w:val="00425F0F"/>
    <w:rsid w:val="004272C0"/>
    <w:rsid w:val="00432ED9"/>
    <w:rsid w:val="004400B2"/>
    <w:rsid w:val="004414D2"/>
    <w:rsid w:val="00441A85"/>
    <w:rsid w:val="00441D76"/>
    <w:rsid w:val="0044358D"/>
    <w:rsid w:val="0044601E"/>
    <w:rsid w:val="004468EA"/>
    <w:rsid w:val="00447376"/>
    <w:rsid w:val="0044761C"/>
    <w:rsid w:val="0045176A"/>
    <w:rsid w:val="00452249"/>
    <w:rsid w:val="00453B46"/>
    <w:rsid w:val="0045433A"/>
    <w:rsid w:val="004548DE"/>
    <w:rsid w:val="00454985"/>
    <w:rsid w:val="00455BCA"/>
    <w:rsid w:val="00457DF2"/>
    <w:rsid w:val="0046181C"/>
    <w:rsid w:val="00461974"/>
    <w:rsid w:val="0046240C"/>
    <w:rsid w:val="004627FF"/>
    <w:rsid w:val="00462C3D"/>
    <w:rsid w:val="00462F9B"/>
    <w:rsid w:val="004634C1"/>
    <w:rsid w:val="004657A4"/>
    <w:rsid w:val="0047006A"/>
    <w:rsid w:val="00472BB2"/>
    <w:rsid w:val="00472D58"/>
    <w:rsid w:val="0047359B"/>
    <w:rsid w:val="00474067"/>
    <w:rsid w:val="00475FB2"/>
    <w:rsid w:val="00476ECB"/>
    <w:rsid w:val="004773E7"/>
    <w:rsid w:val="00480A49"/>
    <w:rsid w:val="00481A14"/>
    <w:rsid w:val="004832BF"/>
    <w:rsid w:val="00494097"/>
    <w:rsid w:val="0049455C"/>
    <w:rsid w:val="004954A7"/>
    <w:rsid w:val="00497251"/>
    <w:rsid w:val="004A27DB"/>
    <w:rsid w:val="004A3FB4"/>
    <w:rsid w:val="004A4E77"/>
    <w:rsid w:val="004A7251"/>
    <w:rsid w:val="004A7453"/>
    <w:rsid w:val="004B06F0"/>
    <w:rsid w:val="004B36B8"/>
    <w:rsid w:val="004B6037"/>
    <w:rsid w:val="004C0203"/>
    <w:rsid w:val="004C1380"/>
    <w:rsid w:val="004C2EEF"/>
    <w:rsid w:val="004C602E"/>
    <w:rsid w:val="004D070B"/>
    <w:rsid w:val="004D4648"/>
    <w:rsid w:val="004D50EB"/>
    <w:rsid w:val="004E0431"/>
    <w:rsid w:val="004E1BDB"/>
    <w:rsid w:val="004E1E3A"/>
    <w:rsid w:val="004E23FB"/>
    <w:rsid w:val="004E34DB"/>
    <w:rsid w:val="004E4A9A"/>
    <w:rsid w:val="004E4B1E"/>
    <w:rsid w:val="004E73B6"/>
    <w:rsid w:val="004F0EBE"/>
    <w:rsid w:val="004F5743"/>
    <w:rsid w:val="004F6068"/>
    <w:rsid w:val="004F726F"/>
    <w:rsid w:val="00500CE8"/>
    <w:rsid w:val="00502A32"/>
    <w:rsid w:val="005102D1"/>
    <w:rsid w:val="005149A9"/>
    <w:rsid w:val="00515687"/>
    <w:rsid w:val="005200F9"/>
    <w:rsid w:val="00520505"/>
    <w:rsid w:val="00520642"/>
    <w:rsid w:val="00520C87"/>
    <w:rsid w:val="0052213C"/>
    <w:rsid w:val="00523DB7"/>
    <w:rsid w:val="00525B8D"/>
    <w:rsid w:val="0052605C"/>
    <w:rsid w:val="00526702"/>
    <w:rsid w:val="0053156B"/>
    <w:rsid w:val="00536FCF"/>
    <w:rsid w:val="00537150"/>
    <w:rsid w:val="005400B2"/>
    <w:rsid w:val="00541064"/>
    <w:rsid w:val="0054178B"/>
    <w:rsid w:val="00542D44"/>
    <w:rsid w:val="00543DD5"/>
    <w:rsid w:val="00543F74"/>
    <w:rsid w:val="005441A2"/>
    <w:rsid w:val="0054618B"/>
    <w:rsid w:val="00547339"/>
    <w:rsid w:val="00547D61"/>
    <w:rsid w:val="005506CD"/>
    <w:rsid w:val="00551CF9"/>
    <w:rsid w:val="00551F79"/>
    <w:rsid w:val="0055433E"/>
    <w:rsid w:val="005614E3"/>
    <w:rsid w:val="00561DB1"/>
    <w:rsid w:val="00562882"/>
    <w:rsid w:val="00563DFE"/>
    <w:rsid w:val="00564471"/>
    <w:rsid w:val="005667FE"/>
    <w:rsid w:val="005725C8"/>
    <w:rsid w:val="00573ADE"/>
    <w:rsid w:val="00574BE9"/>
    <w:rsid w:val="00577193"/>
    <w:rsid w:val="00577610"/>
    <w:rsid w:val="00580F4C"/>
    <w:rsid w:val="00581A8D"/>
    <w:rsid w:val="00584604"/>
    <w:rsid w:val="00584A4A"/>
    <w:rsid w:val="00584D8E"/>
    <w:rsid w:val="00585847"/>
    <w:rsid w:val="00586846"/>
    <w:rsid w:val="00586B6F"/>
    <w:rsid w:val="00587A68"/>
    <w:rsid w:val="0059075E"/>
    <w:rsid w:val="00590C98"/>
    <w:rsid w:val="00590D04"/>
    <w:rsid w:val="005926FB"/>
    <w:rsid w:val="005932B8"/>
    <w:rsid w:val="005944CB"/>
    <w:rsid w:val="005A2D02"/>
    <w:rsid w:val="005A4481"/>
    <w:rsid w:val="005B0E45"/>
    <w:rsid w:val="005B2F28"/>
    <w:rsid w:val="005B44A4"/>
    <w:rsid w:val="005B4EEE"/>
    <w:rsid w:val="005B59F5"/>
    <w:rsid w:val="005B5D62"/>
    <w:rsid w:val="005B6467"/>
    <w:rsid w:val="005B6FCB"/>
    <w:rsid w:val="005C2CD3"/>
    <w:rsid w:val="005C308A"/>
    <w:rsid w:val="005C502E"/>
    <w:rsid w:val="005C56DC"/>
    <w:rsid w:val="005C68AF"/>
    <w:rsid w:val="005C7B66"/>
    <w:rsid w:val="005C7CCB"/>
    <w:rsid w:val="005D06D4"/>
    <w:rsid w:val="005D09E2"/>
    <w:rsid w:val="005D1865"/>
    <w:rsid w:val="005D2F2D"/>
    <w:rsid w:val="005D4760"/>
    <w:rsid w:val="005D4B34"/>
    <w:rsid w:val="005D534C"/>
    <w:rsid w:val="005D6528"/>
    <w:rsid w:val="005E1375"/>
    <w:rsid w:val="005E3588"/>
    <w:rsid w:val="005E35C8"/>
    <w:rsid w:val="005E498F"/>
    <w:rsid w:val="005E6FE7"/>
    <w:rsid w:val="005E7598"/>
    <w:rsid w:val="005F163D"/>
    <w:rsid w:val="005F1793"/>
    <w:rsid w:val="005F3535"/>
    <w:rsid w:val="005F384D"/>
    <w:rsid w:val="005F64F0"/>
    <w:rsid w:val="005F7FE3"/>
    <w:rsid w:val="006005F6"/>
    <w:rsid w:val="00600620"/>
    <w:rsid w:val="00600A78"/>
    <w:rsid w:val="00600BEA"/>
    <w:rsid w:val="00602731"/>
    <w:rsid w:val="0060414B"/>
    <w:rsid w:val="00604526"/>
    <w:rsid w:val="006056BD"/>
    <w:rsid w:val="00605E79"/>
    <w:rsid w:val="006078B7"/>
    <w:rsid w:val="00611150"/>
    <w:rsid w:val="0061362D"/>
    <w:rsid w:val="00613F1A"/>
    <w:rsid w:val="0061638D"/>
    <w:rsid w:val="006167B6"/>
    <w:rsid w:val="00617126"/>
    <w:rsid w:val="00617A51"/>
    <w:rsid w:val="00621651"/>
    <w:rsid w:val="00622001"/>
    <w:rsid w:val="00623891"/>
    <w:rsid w:val="006243C0"/>
    <w:rsid w:val="00624805"/>
    <w:rsid w:val="00624B65"/>
    <w:rsid w:val="00625D55"/>
    <w:rsid w:val="00626F08"/>
    <w:rsid w:val="00627166"/>
    <w:rsid w:val="00627AC1"/>
    <w:rsid w:val="00630368"/>
    <w:rsid w:val="006311A4"/>
    <w:rsid w:val="00634E0E"/>
    <w:rsid w:val="00636EB1"/>
    <w:rsid w:val="006413FA"/>
    <w:rsid w:val="006424FA"/>
    <w:rsid w:val="006435E9"/>
    <w:rsid w:val="0064449F"/>
    <w:rsid w:val="00645A9D"/>
    <w:rsid w:val="00646324"/>
    <w:rsid w:val="006470B5"/>
    <w:rsid w:val="006470DE"/>
    <w:rsid w:val="006472E9"/>
    <w:rsid w:val="00647B6B"/>
    <w:rsid w:val="00650D50"/>
    <w:rsid w:val="00650D7F"/>
    <w:rsid w:val="00651214"/>
    <w:rsid w:val="006527D6"/>
    <w:rsid w:val="00653D8C"/>
    <w:rsid w:val="00654509"/>
    <w:rsid w:val="006562E4"/>
    <w:rsid w:val="00656712"/>
    <w:rsid w:val="00657360"/>
    <w:rsid w:val="00660E09"/>
    <w:rsid w:val="00661585"/>
    <w:rsid w:val="006623B9"/>
    <w:rsid w:val="0066407E"/>
    <w:rsid w:val="00664BCF"/>
    <w:rsid w:val="0066798F"/>
    <w:rsid w:val="0067319A"/>
    <w:rsid w:val="0067406A"/>
    <w:rsid w:val="00674602"/>
    <w:rsid w:val="00674B75"/>
    <w:rsid w:val="00677614"/>
    <w:rsid w:val="0068014F"/>
    <w:rsid w:val="0068129F"/>
    <w:rsid w:val="0068287D"/>
    <w:rsid w:val="00683400"/>
    <w:rsid w:val="00684803"/>
    <w:rsid w:val="006907EC"/>
    <w:rsid w:val="00691C33"/>
    <w:rsid w:val="00691E42"/>
    <w:rsid w:val="006922A0"/>
    <w:rsid w:val="00693E15"/>
    <w:rsid w:val="00695384"/>
    <w:rsid w:val="00695680"/>
    <w:rsid w:val="006A0BAC"/>
    <w:rsid w:val="006A1951"/>
    <w:rsid w:val="006A33E1"/>
    <w:rsid w:val="006A5184"/>
    <w:rsid w:val="006A72B3"/>
    <w:rsid w:val="006B0EC3"/>
    <w:rsid w:val="006B1331"/>
    <w:rsid w:val="006B1926"/>
    <w:rsid w:val="006B24C1"/>
    <w:rsid w:val="006B3490"/>
    <w:rsid w:val="006B39D8"/>
    <w:rsid w:val="006B3E77"/>
    <w:rsid w:val="006B7D44"/>
    <w:rsid w:val="006C353A"/>
    <w:rsid w:val="006C43ED"/>
    <w:rsid w:val="006C4492"/>
    <w:rsid w:val="006C56E2"/>
    <w:rsid w:val="006C5E5C"/>
    <w:rsid w:val="006C647D"/>
    <w:rsid w:val="006C67EB"/>
    <w:rsid w:val="006D1EB8"/>
    <w:rsid w:val="006D267A"/>
    <w:rsid w:val="006D26B2"/>
    <w:rsid w:val="006D3810"/>
    <w:rsid w:val="006D417B"/>
    <w:rsid w:val="006D4628"/>
    <w:rsid w:val="006D5818"/>
    <w:rsid w:val="006D6616"/>
    <w:rsid w:val="006D6BF5"/>
    <w:rsid w:val="006D7E5B"/>
    <w:rsid w:val="006E498C"/>
    <w:rsid w:val="006E4CD6"/>
    <w:rsid w:val="006E5F3C"/>
    <w:rsid w:val="006E6756"/>
    <w:rsid w:val="006E6F3A"/>
    <w:rsid w:val="007035CC"/>
    <w:rsid w:val="00703F1D"/>
    <w:rsid w:val="007061EA"/>
    <w:rsid w:val="00711C29"/>
    <w:rsid w:val="00715CC1"/>
    <w:rsid w:val="00715FDC"/>
    <w:rsid w:val="00716372"/>
    <w:rsid w:val="00720C7E"/>
    <w:rsid w:val="00721C6E"/>
    <w:rsid w:val="00723856"/>
    <w:rsid w:val="0072397C"/>
    <w:rsid w:val="007250CD"/>
    <w:rsid w:val="00726B1C"/>
    <w:rsid w:val="00726D98"/>
    <w:rsid w:val="00727B77"/>
    <w:rsid w:val="007319BA"/>
    <w:rsid w:val="00731DED"/>
    <w:rsid w:val="0073309A"/>
    <w:rsid w:val="00734A76"/>
    <w:rsid w:val="00741A35"/>
    <w:rsid w:val="00743F5D"/>
    <w:rsid w:val="0074431F"/>
    <w:rsid w:val="00745B8B"/>
    <w:rsid w:val="00746CC8"/>
    <w:rsid w:val="00747CDC"/>
    <w:rsid w:val="00751F19"/>
    <w:rsid w:val="00751F4A"/>
    <w:rsid w:val="00752CE4"/>
    <w:rsid w:val="00752ECD"/>
    <w:rsid w:val="007535DB"/>
    <w:rsid w:val="0075433B"/>
    <w:rsid w:val="0075474D"/>
    <w:rsid w:val="007605A5"/>
    <w:rsid w:val="00760FCE"/>
    <w:rsid w:val="00761A33"/>
    <w:rsid w:val="00763359"/>
    <w:rsid w:val="00765F2D"/>
    <w:rsid w:val="00770B5A"/>
    <w:rsid w:val="00772670"/>
    <w:rsid w:val="00772781"/>
    <w:rsid w:val="0077312F"/>
    <w:rsid w:val="00775562"/>
    <w:rsid w:val="00775C2E"/>
    <w:rsid w:val="00775DF5"/>
    <w:rsid w:val="007763A9"/>
    <w:rsid w:val="007770DB"/>
    <w:rsid w:val="007806CD"/>
    <w:rsid w:val="007832C3"/>
    <w:rsid w:val="00783ABB"/>
    <w:rsid w:val="0078471A"/>
    <w:rsid w:val="00784B9F"/>
    <w:rsid w:val="0079115D"/>
    <w:rsid w:val="00792127"/>
    <w:rsid w:val="00793525"/>
    <w:rsid w:val="00794571"/>
    <w:rsid w:val="007949C2"/>
    <w:rsid w:val="00794F7F"/>
    <w:rsid w:val="00796B10"/>
    <w:rsid w:val="00797885"/>
    <w:rsid w:val="00797C6E"/>
    <w:rsid w:val="007A6093"/>
    <w:rsid w:val="007B0932"/>
    <w:rsid w:val="007B2CB5"/>
    <w:rsid w:val="007B4460"/>
    <w:rsid w:val="007B5BF3"/>
    <w:rsid w:val="007B6AF4"/>
    <w:rsid w:val="007C0BBB"/>
    <w:rsid w:val="007C0E21"/>
    <w:rsid w:val="007C1011"/>
    <w:rsid w:val="007C1C08"/>
    <w:rsid w:val="007C1DEE"/>
    <w:rsid w:val="007C44D6"/>
    <w:rsid w:val="007C4D60"/>
    <w:rsid w:val="007C7EAA"/>
    <w:rsid w:val="007D0404"/>
    <w:rsid w:val="007D0EDD"/>
    <w:rsid w:val="007D2434"/>
    <w:rsid w:val="007D509E"/>
    <w:rsid w:val="007D557A"/>
    <w:rsid w:val="007D59A0"/>
    <w:rsid w:val="007E0A86"/>
    <w:rsid w:val="007E156F"/>
    <w:rsid w:val="007E1D99"/>
    <w:rsid w:val="007E3F33"/>
    <w:rsid w:val="007E54DD"/>
    <w:rsid w:val="007E5921"/>
    <w:rsid w:val="007E7328"/>
    <w:rsid w:val="007F0035"/>
    <w:rsid w:val="007F16C7"/>
    <w:rsid w:val="007F1A0D"/>
    <w:rsid w:val="007F1B2B"/>
    <w:rsid w:val="007F2AD6"/>
    <w:rsid w:val="007F2CBD"/>
    <w:rsid w:val="007F4168"/>
    <w:rsid w:val="007F4CFE"/>
    <w:rsid w:val="007F5014"/>
    <w:rsid w:val="00800B16"/>
    <w:rsid w:val="0080183A"/>
    <w:rsid w:val="00801F9A"/>
    <w:rsid w:val="0080414D"/>
    <w:rsid w:val="0080598A"/>
    <w:rsid w:val="00805D18"/>
    <w:rsid w:val="008151D5"/>
    <w:rsid w:val="008169EE"/>
    <w:rsid w:val="00816B34"/>
    <w:rsid w:val="008178DE"/>
    <w:rsid w:val="00817B8B"/>
    <w:rsid w:val="008209FC"/>
    <w:rsid w:val="00825298"/>
    <w:rsid w:val="00825A7D"/>
    <w:rsid w:val="00830AAF"/>
    <w:rsid w:val="00832755"/>
    <w:rsid w:val="00832BCC"/>
    <w:rsid w:val="00832C95"/>
    <w:rsid w:val="008335FF"/>
    <w:rsid w:val="008338A4"/>
    <w:rsid w:val="00833904"/>
    <w:rsid w:val="00835BA6"/>
    <w:rsid w:val="008368CE"/>
    <w:rsid w:val="00840069"/>
    <w:rsid w:val="00841886"/>
    <w:rsid w:val="008445E6"/>
    <w:rsid w:val="00844C5D"/>
    <w:rsid w:val="00844F74"/>
    <w:rsid w:val="00845371"/>
    <w:rsid w:val="00846D2E"/>
    <w:rsid w:val="00846F5A"/>
    <w:rsid w:val="00850B5A"/>
    <w:rsid w:val="00852A85"/>
    <w:rsid w:val="00853A93"/>
    <w:rsid w:val="008549E1"/>
    <w:rsid w:val="00857FBB"/>
    <w:rsid w:val="008601BB"/>
    <w:rsid w:val="00862D1A"/>
    <w:rsid w:val="008632F9"/>
    <w:rsid w:val="008639A8"/>
    <w:rsid w:val="00864495"/>
    <w:rsid w:val="0086666A"/>
    <w:rsid w:val="00867ADF"/>
    <w:rsid w:val="00867AE7"/>
    <w:rsid w:val="008722C7"/>
    <w:rsid w:val="00872CB2"/>
    <w:rsid w:val="0087374C"/>
    <w:rsid w:val="0087785A"/>
    <w:rsid w:val="008821AF"/>
    <w:rsid w:val="00884ED6"/>
    <w:rsid w:val="008852BE"/>
    <w:rsid w:val="008874E7"/>
    <w:rsid w:val="00892746"/>
    <w:rsid w:val="00892B84"/>
    <w:rsid w:val="00892F6D"/>
    <w:rsid w:val="00892FAD"/>
    <w:rsid w:val="008941D9"/>
    <w:rsid w:val="008954E8"/>
    <w:rsid w:val="00895777"/>
    <w:rsid w:val="00895A80"/>
    <w:rsid w:val="0089631F"/>
    <w:rsid w:val="008A471C"/>
    <w:rsid w:val="008A51CB"/>
    <w:rsid w:val="008A76F7"/>
    <w:rsid w:val="008B0D00"/>
    <w:rsid w:val="008B13C2"/>
    <w:rsid w:val="008B1EDC"/>
    <w:rsid w:val="008B344A"/>
    <w:rsid w:val="008B6861"/>
    <w:rsid w:val="008B719F"/>
    <w:rsid w:val="008B73BB"/>
    <w:rsid w:val="008B7609"/>
    <w:rsid w:val="008B7A9C"/>
    <w:rsid w:val="008C0725"/>
    <w:rsid w:val="008C22D4"/>
    <w:rsid w:val="008C2C40"/>
    <w:rsid w:val="008C5597"/>
    <w:rsid w:val="008C5A18"/>
    <w:rsid w:val="008C611F"/>
    <w:rsid w:val="008C67A7"/>
    <w:rsid w:val="008C7E78"/>
    <w:rsid w:val="008D0043"/>
    <w:rsid w:val="008D07C4"/>
    <w:rsid w:val="008D0E73"/>
    <w:rsid w:val="008D2D7B"/>
    <w:rsid w:val="008D38D4"/>
    <w:rsid w:val="008D5837"/>
    <w:rsid w:val="008D5F69"/>
    <w:rsid w:val="008E1C6E"/>
    <w:rsid w:val="008E235F"/>
    <w:rsid w:val="008E25ED"/>
    <w:rsid w:val="008E4C11"/>
    <w:rsid w:val="008E744C"/>
    <w:rsid w:val="008E7F6B"/>
    <w:rsid w:val="008F0C6B"/>
    <w:rsid w:val="008F108F"/>
    <w:rsid w:val="008F178F"/>
    <w:rsid w:val="008F4409"/>
    <w:rsid w:val="008F4637"/>
    <w:rsid w:val="008F4EB3"/>
    <w:rsid w:val="008F6610"/>
    <w:rsid w:val="008F7127"/>
    <w:rsid w:val="00901729"/>
    <w:rsid w:val="0090238E"/>
    <w:rsid w:val="00907EA2"/>
    <w:rsid w:val="00911280"/>
    <w:rsid w:val="009113A3"/>
    <w:rsid w:val="00911E3B"/>
    <w:rsid w:val="00914A0C"/>
    <w:rsid w:val="00914A6B"/>
    <w:rsid w:val="00915DAC"/>
    <w:rsid w:val="009173C8"/>
    <w:rsid w:val="00917C67"/>
    <w:rsid w:val="0092105A"/>
    <w:rsid w:val="00921936"/>
    <w:rsid w:val="00922009"/>
    <w:rsid w:val="0092338B"/>
    <w:rsid w:val="00923FAF"/>
    <w:rsid w:val="00926384"/>
    <w:rsid w:val="00927184"/>
    <w:rsid w:val="00927336"/>
    <w:rsid w:val="00927444"/>
    <w:rsid w:val="00930E89"/>
    <w:rsid w:val="00932E08"/>
    <w:rsid w:val="00936812"/>
    <w:rsid w:val="00940F63"/>
    <w:rsid w:val="0094179C"/>
    <w:rsid w:val="00944B48"/>
    <w:rsid w:val="00946645"/>
    <w:rsid w:val="009469A7"/>
    <w:rsid w:val="00946C15"/>
    <w:rsid w:val="0094729E"/>
    <w:rsid w:val="0094789A"/>
    <w:rsid w:val="00950B22"/>
    <w:rsid w:val="009513E0"/>
    <w:rsid w:val="00951A56"/>
    <w:rsid w:val="009525A3"/>
    <w:rsid w:val="009530CC"/>
    <w:rsid w:val="00953772"/>
    <w:rsid w:val="009571CC"/>
    <w:rsid w:val="00957E79"/>
    <w:rsid w:val="0096121D"/>
    <w:rsid w:val="009612A5"/>
    <w:rsid w:val="00961DAF"/>
    <w:rsid w:val="0096375C"/>
    <w:rsid w:val="00963AEB"/>
    <w:rsid w:val="00964E81"/>
    <w:rsid w:val="00964F3E"/>
    <w:rsid w:val="00965CAA"/>
    <w:rsid w:val="00965E18"/>
    <w:rsid w:val="00966EA7"/>
    <w:rsid w:val="009729C2"/>
    <w:rsid w:val="00977FB6"/>
    <w:rsid w:val="00980A76"/>
    <w:rsid w:val="00982D9D"/>
    <w:rsid w:val="0098758D"/>
    <w:rsid w:val="00987A21"/>
    <w:rsid w:val="00991B9F"/>
    <w:rsid w:val="0099283B"/>
    <w:rsid w:val="009934BC"/>
    <w:rsid w:val="00993BFC"/>
    <w:rsid w:val="009967CD"/>
    <w:rsid w:val="009A1662"/>
    <w:rsid w:val="009A2C5A"/>
    <w:rsid w:val="009A4B65"/>
    <w:rsid w:val="009B0163"/>
    <w:rsid w:val="009B4ADC"/>
    <w:rsid w:val="009B6DDF"/>
    <w:rsid w:val="009B7451"/>
    <w:rsid w:val="009C527E"/>
    <w:rsid w:val="009C5D44"/>
    <w:rsid w:val="009C6EC4"/>
    <w:rsid w:val="009C7AF4"/>
    <w:rsid w:val="009D0BC0"/>
    <w:rsid w:val="009D0DDF"/>
    <w:rsid w:val="009D0EAB"/>
    <w:rsid w:val="009D1A62"/>
    <w:rsid w:val="009D32B9"/>
    <w:rsid w:val="009D3DAC"/>
    <w:rsid w:val="009D7CD6"/>
    <w:rsid w:val="009E4945"/>
    <w:rsid w:val="009E5349"/>
    <w:rsid w:val="009F03FF"/>
    <w:rsid w:val="009F0CB1"/>
    <w:rsid w:val="009F12F6"/>
    <w:rsid w:val="009F202D"/>
    <w:rsid w:val="009F3C5D"/>
    <w:rsid w:val="009F3F76"/>
    <w:rsid w:val="009F43CA"/>
    <w:rsid w:val="009F46FD"/>
    <w:rsid w:val="00A0011D"/>
    <w:rsid w:val="00A0096D"/>
    <w:rsid w:val="00A011D1"/>
    <w:rsid w:val="00A01A86"/>
    <w:rsid w:val="00A01F74"/>
    <w:rsid w:val="00A028F9"/>
    <w:rsid w:val="00A02CB4"/>
    <w:rsid w:val="00A03203"/>
    <w:rsid w:val="00A04794"/>
    <w:rsid w:val="00A04FCA"/>
    <w:rsid w:val="00A10CE6"/>
    <w:rsid w:val="00A115E4"/>
    <w:rsid w:val="00A11E51"/>
    <w:rsid w:val="00A129BC"/>
    <w:rsid w:val="00A1491B"/>
    <w:rsid w:val="00A151A5"/>
    <w:rsid w:val="00A15867"/>
    <w:rsid w:val="00A170E0"/>
    <w:rsid w:val="00A21380"/>
    <w:rsid w:val="00A23493"/>
    <w:rsid w:val="00A23558"/>
    <w:rsid w:val="00A249B8"/>
    <w:rsid w:val="00A2710D"/>
    <w:rsid w:val="00A27899"/>
    <w:rsid w:val="00A309E0"/>
    <w:rsid w:val="00A3634B"/>
    <w:rsid w:val="00A41AF3"/>
    <w:rsid w:val="00A42B07"/>
    <w:rsid w:val="00A442DC"/>
    <w:rsid w:val="00A4536C"/>
    <w:rsid w:val="00A4674A"/>
    <w:rsid w:val="00A4685A"/>
    <w:rsid w:val="00A47877"/>
    <w:rsid w:val="00A50229"/>
    <w:rsid w:val="00A50364"/>
    <w:rsid w:val="00A50E58"/>
    <w:rsid w:val="00A51964"/>
    <w:rsid w:val="00A51E1D"/>
    <w:rsid w:val="00A5307F"/>
    <w:rsid w:val="00A55853"/>
    <w:rsid w:val="00A61E90"/>
    <w:rsid w:val="00A63515"/>
    <w:rsid w:val="00A65052"/>
    <w:rsid w:val="00A651D5"/>
    <w:rsid w:val="00A66CC5"/>
    <w:rsid w:val="00A70F77"/>
    <w:rsid w:val="00A765C6"/>
    <w:rsid w:val="00A83093"/>
    <w:rsid w:val="00A84549"/>
    <w:rsid w:val="00A87EF3"/>
    <w:rsid w:val="00A93768"/>
    <w:rsid w:val="00A95D4D"/>
    <w:rsid w:val="00A96D17"/>
    <w:rsid w:val="00AA0B31"/>
    <w:rsid w:val="00AA29E3"/>
    <w:rsid w:val="00AA2AD7"/>
    <w:rsid w:val="00AA7207"/>
    <w:rsid w:val="00AB0E81"/>
    <w:rsid w:val="00AB0EE2"/>
    <w:rsid w:val="00AB1648"/>
    <w:rsid w:val="00AB1971"/>
    <w:rsid w:val="00AB39E0"/>
    <w:rsid w:val="00AB54AE"/>
    <w:rsid w:val="00AC2648"/>
    <w:rsid w:val="00AC2954"/>
    <w:rsid w:val="00AC3149"/>
    <w:rsid w:val="00AC3AF1"/>
    <w:rsid w:val="00AC40D0"/>
    <w:rsid w:val="00AC7293"/>
    <w:rsid w:val="00AC7BA5"/>
    <w:rsid w:val="00AD0034"/>
    <w:rsid w:val="00AD021E"/>
    <w:rsid w:val="00AD0729"/>
    <w:rsid w:val="00AD156A"/>
    <w:rsid w:val="00AD4139"/>
    <w:rsid w:val="00AD47B4"/>
    <w:rsid w:val="00AD5469"/>
    <w:rsid w:val="00AD74D3"/>
    <w:rsid w:val="00AE0C3D"/>
    <w:rsid w:val="00AE562B"/>
    <w:rsid w:val="00AE631E"/>
    <w:rsid w:val="00AE67D0"/>
    <w:rsid w:val="00AE73A3"/>
    <w:rsid w:val="00AF0E07"/>
    <w:rsid w:val="00AF2538"/>
    <w:rsid w:val="00AF38FA"/>
    <w:rsid w:val="00AF4119"/>
    <w:rsid w:val="00AF49E2"/>
    <w:rsid w:val="00AF5287"/>
    <w:rsid w:val="00AF6F29"/>
    <w:rsid w:val="00AF75D3"/>
    <w:rsid w:val="00B01855"/>
    <w:rsid w:val="00B0185B"/>
    <w:rsid w:val="00B02066"/>
    <w:rsid w:val="00B02254"/>
    <w:rsid w:val="00B026CE"/>
    <w:rsid w:val="00B0417D"/>
    <w:rsid w:val="00B04301"/>
    <w:rsid w:val="00B04F8F"/>
    <w:rsid w:val="00B05DC3"/>
    <w:rsid w:val="00B06A11"/>
    <w:rsid w:val="00B07DA5"/>
    <w:rsid w:val="00B11B35"/>
    <w:rsid w:val="00B15B69"/>
    <w:rsid w:val="00B21378"/>
    <w:rsid w:val="00B21DDA"/>
    <w:rsid w:val="00B27D5A"/>
    <w:rsid w:val="00B3193C"/>
    <w:rsid w:val="00B333D1"/>
    <w:rsid w:val="00B33F89"/>
    <w:rsid w:val="00B376F4"/>
    <w:rsid w:val="00B40F34"/>
    <w:rsid w:val="00B437D2"/>
    <w:rsid w:val="00B45804"/>
    <w:rsid w:val="00B45AF3"/>
    <w:rsid w:val="00B45E60"/>
    <w:rsid w:val="00B4695B"/>
    <w:rsid w:val="00B503DC"/>
    <w:rsid w:val="00B51C5B"/>
    <w:rsid w:val="00B5245A"/>
    <w:rsid w:val="00B53641"/>
    <w:rsid w:val="00B53C16"/>
    <w:rsid w:val="00B556B0"/>
    <w:rsid w:val="00B611DC"/>
    <w:rsid w:val="00B6644B"/>
    <w:rsid w:val="00B66809"/>
    <w:rsid w:val="00B668A6"/>
    <w:rsid w:val="00B66E76"/>
    <w:rsid w:val="00B67100"/>
    <w:rsid w:val="00B719D3"/>
    <w:rsid w:val="00B723B7"/>
    <w:rsid w:val="00B7433F"/>
    <w:rsid w:val="00B74520"/>
    <w:rsid w:val="00B75166"/>
    <w:rsid w:val="00B75AF5"/>
    <w:rsid w:val="00B76640"/>
    <w:rsid w:val="00B805D2"/>
    <w:rsid w:val="00B8079B"/>
    <w:rsid w:val="00B812E6"/>
    <w:rsid w:val="00B81EA0"/>
    <w:rsid w:val="00B8355A"/>
    <w:rsid w:val="00B83F3F"/>
    <w:rsid w:val="00B914BA"/>
    <w:rsid w:val="00B93A2C"/>
    <w:rsid w:val="00B94AD7"/>
    <w:rsid w:val="00B95274"/>
    <w:rsid w:val="00B9635A"/>
    <w:rsid w:val="00B966C4"/>
    <w:rsid w:val="00BA1562"/>
    <w:rsid w:val="00BA27E2"/>
    <w:rsid w:val="00BA3AF5"/>
    <w:rsid w:val="00BA4B8C"/>
    <w:rsid w:val="00BA5DF8"/>
    <w:rsid w:val="00BA72C9"/>
    <w:rsid w:val="00BA742A"/>
    <w:rsid w:val="00BB28DA"/>
    <w:rsid w:val="00BB42A5"/>
    <w:rsid w:val="00BB5DCB"/>
    <w:rsid w:val="00BB7153"/>
    <w:rsid w:val="00BC2AB7"/>
    <w:rsid w:val="00BC4D51"/>
    <w:rsid w:val="00BD058B"/>
    <w:rsid w:val="00BD0A55"/>
    <w:rsid w:val="00BD0FC1"/>
    <w:rsid w:val="00BD31EB"/>
    <w:rsid w:val="00BD4A2E"/>
    <w:rsid w:val="00BD51DD"/>
    <w:rsid w:val="00BD53AE"/>
    <w:rsid w:val="00BD5739"/>
    <w:rsid w:val="00BD77ED"/>
    <w:rsid w:val="00BD7AAB"/>
    <w:rsid w:val="00BE0116"/>
    <w:rsid w:val="00BE1DF2"/>
    <w:rsid w:val="00BE55AA"/>
    <w:rsid w:val="00BE5903"/>
    <w:rsid w:val="00BF03A0"/>
    <w:rsid w:val="00BF0C82"/>
    <w:rsid w:val="00BF1456"/>
    <w:rsid w:val="00BF18D0"/>
    <w:rsid w:val="00BF1CBE"/>
    <w:rsid w:val="00BF1E92"/>
    <w:rsid w:val="00BF3AD3"/>
    <w:rsid w:val="00BF6E47"/>
    <w:rsid w:val="00BF7E1D"/>
    <w:rsid w:val="00C027A1"/>
    <w:rsid w:val="00C04907"/>
    <w:rsid w:val="00C04B36"/>
    <w:rsid w:val="00C05162"/>
    <w:rsid w:val="00C0605E"/>
    <w:rsid w:val="00C06488"/>
    <w:rsid w:val="00C0668D"/>
    <w:rsid w:val="00C07735"/>
    <w:rsid w:val="00C07F05"/>
    <w:rsid w:val="00C10983"/>
    <w:rsid w:val="00C109C3"/>
    <w:rsid w:val="00C10D16"/>
    <w:rsid w:val="00C13360"/>
    <w:rsid w:val="00C14A60"/>
    <w:rsid w:val="00C14C74"/>
    <w:rsid w:val="00C1516D"/>
    <w:rsid w:val="00C15685"/>
    <w:rsid w:val="00C20C63"/>
    <w:rsid w:val="00C24FD4"/>
    <w:rsid w:val="00C27180"/>
    <w:rsid w:val="00C30298"/>
    <w:rsid w:val="00C31526"/>
    <w:rsid w:val="00C335D0"/>
    <w:rsid w:val="00C34225"/>
    <w:rsid w:val="00C343A3"/>
    <w:rsid w:val="00C3440C"/>
    <w:rsid w:val="00C36BF6"/>
    <w:rsid w:val="00C410F5"/>
    <w:rsid w:val="00C41DAB"/>
    <w:rsid w:val="00C42D71"/>
    <w:rsid w:val="00C43649"/>
    <w:rsid w:val="00C46C7B"/>
    <w:rsid w:val="00C52651"/>
    <w:rsid w:val="00C54B9F"/>
    <w:rsid w:val="00C552F3"/>
    <w:rsid w:val="00C556F4"/>
    <w:rsid w:val="00C57827"/>
    <w:rsid w:val="00C57856"/>
    <w:rsid w:val="00C609B5"/>
    <w:rsid w:val="00C61C8A"/>
    <w:rsid w:val="00C63CD7"/>
    <w:rsid w:val="00C70B02"/>
    <w:rsid w:val="00C721F8"/>
    <w:rsid w:val="00C72D09"/>
    <w:rsid w:val="00C73B96"/>
    <w:rsid w:val="00C74395"/>
    <w:rsid w:val="00C75D86"/>
    <w:rsid w:val="00C76C83"/>
    <w:rsid w:val="00C81FAF"/>
    <w:rsid w:val="00C8507D"/>
    <w:rsid w:val="00C90034"/>
    <w:rsid w:val="00C922D0"/>
    <w:rsid w:val="00C930B5"/>
    <w:rsid w:val="00C93133"/>
    <w:rsid w:val="00C94908"/>
    <w:rsid w:val="00C94F01"/>
    <w:rsid w:val="00C96600"/>
    <w:rsid w:val="00C97150"/>
    <w:rsid w:val="00CA08D0"/>
    <w:rsid w:val="00CA30AD"/>
    <w:rsid w:val="00CA4334"/>
    <w:rsid w:val="00CA4B41"/>
    <w:rsid w:val="00CA5C84"/>
    <w:rsid w:val="00CA66DF"/>
    <w:rsid w:val="00CB16E4"/>
    <w:rsid w:val="00CB3DC0"/>
    <w:rsid w:val="00CB533D"/>
    <w:rsid w:val="00CB6330"/>
    <w:rsid w:val="00CB67C0"/>
    <w:rsid w:val="00CB67D3"/>
    <w:rsid w:val="00CC0B00"/>
    <w:rsid w:val="00CC109F"/>
    <w:rsid w:val="00CC1685"/>
    <w:rsid w:val="00CD091E"/>
    <w:rsid w:val="00CD4839"/>
    <w:rsid w:val="00CD66D6"/>
    <w:rsid w:val="00CD6F44"/>
    <w:rsid w:val="00CE1888"/>
    <w:rsid w:val="00CE1B22"/>
    <w:rsid w:val="00CE1BBA"/>
    <w:rsid w:val="00CE5BA0"/>
    <w:rsid w:val="00CE6469"/>
    <w:rsid w:val="00CE6B10"/>
    <w:rsid w:val="00CE6F24"/>
    <w:rsid w:val="00CF0D12"/>
    <w:rsid w:val="00CF1362"/>
    <w:rsid w:val="00CF1951"/>
    <w:rsid w:val="00CF216C"/>
    <w:rsid w:val="00CF64B3"/>
    <w:rsid w:val="00CF750B"/>
    <w:rsid w:val="00D003D4"/>
    <w:rsid w:val="00D024E6"/>
    <w:rsid w:val="00D03C15"/>
    <w:rsid w:val="00D071DE"/>
    <w:rsid w:val="00D07D7E"/>
    <w:rsid w:val="00D11332"/>
    <w:rsid w:val="00D116AD"/>
    <w:rsid w:val="00D116E5"/>
    <w:rsid w:val="00D12C4C"/>
    <w:rsid w:val="00D151A7"/>
    <w:rsid w:val="00D16F3E"/>
    <w:rsid w:val="00D175B7"/>
    <w:rsid w:val="00D221A4"/>
    <w:rsid w:val="00D24F71"/>
    <w:rsid w:val="00D27C75"/>
    <w:rsid w:val="00D30AD6"/>
    <w:rsid w:val="00D329E1"/>
    <w:rsid w:val="00D32A40"/>
    <w:rsid w:val="00D3322F"/>
    <w:rsid w:val="00D3605F"/>
    <w:rsid w:val="00D365A2"/>
    <w:rsid w:val="00D365B3"/>
    <w:rsid w:val="00D4069B"/>
    <w:rsid w:val="00D40A81"/>
    <w:rsid w:val="00D40F00"/>
    <w:rsid w:val="00D43B4F"/>
    <w:rsid w:val="00D45043"/>
    <w:rsid w:val="00D45D1C"/>
    <w:rsid w:val="00D466FB"/>
    <w:rsid w:val="00D46AB1"/>
    <w:rsid w:val="00D4788E"/>
    <w:rsid w:val="00D47CC8"/>
    <w:rsid w:val="00D5004F"/>
    <w:rsid w:val="00D514C5"/>
    <w:rsid w:val="00D51D43"/>
    <w:rsid w:val="00D53B82"/>
    <w:rsid w:val="00D53E8E"/>
    <w:rsid w:val="00D55A73"/>
    <w:rsid w:val="00D60D10"/>
    <w:rsid w:val="00D619E6"/>
    <w:rsid w:val="00D622FA"/>
    <w:rsid w:val="00D63623"/>
    <w:rsid w:val="00D63EA8"/>
    <w:rsid w:val="00D642C5"/>
    <w:rsid w:val="00D671A3"/>
    <w:rsid w:val="00D71948"/>
    <w:rsid w:val="00D72A32"/>
    <w:rsid w:val="00D72ED9"/>
    <w:rsid w:val="00D735CA"/>
    <w:rsid w:val="00D735F8"/>
    <w:rsid w:val="00D7565C"/>
    <w:rsid w:val="00D767A0"/>
    <w:rsid w:val="00D77E48"/>
    <w:rsid w:val="00D802FF"/>
    <w:rsid w:val="00D81333"/>
    <w:rsid w:val="00D8172E"/>
    <w:rsid w:val="00D82AEF"/>
    <w:rsid w:val="00D82E88"/>
    <w:rsid w:val="00D833C4"/>
    <w:rsid w:val="00D847F1"/>
    <w:rsid w:val="00D8723D"/>
    <w:rsid w:val="00D90205"/>
    <w:rsid w:val="00D9077A"/>
    <w:rsid w:val="00D92152"/>
    <w:rsid w:val="00D92313"/>
    <w:rsid w:val="00D92D69"/>
    <w:rsid w:val="00D959E9"/>
    <w:rsid w:val="00D975F9"/>
    <w:rsid w:val="00D9787F"/>
    <w:rsid w:val="00DA0EF0"/>
    <w:rsid w:val="00DA4B46"/>
    <w:rsid w:val="00DA5B50"/>
    <w:rsid w:val="00DA70CF"/>
    <w:rsid w:val="00DB018D"/>
    <w:rsid w:val="00DB0CFA"/>
    <w:rsid w:val="00DB0E5B"/>
    <w:rsid w:val="00DB1183"/>
    <w:rsid w:val="00DB3050"/>
    <w:rsid w:val="00DB4B5C"/>
    <w:rsid w:val="00DB6FD4"/>
    <w:rsid w:val="00DC2132"/>
    <w:rsid w:val="00DC2F42"/>
    <w:rsid w:val="00DC30B4"/>
    <w:rsid w:val="00DC3752"/>
    <w:rsid w:val="00DC3A8A"/>
    <w:rsid w:val="00DC4CD4"/>
    <w:rsid w:val="00DD161B"/>
    <w:rsid w:val="00DD1A92"/>
    <w:rsid w:val="00DD1EF2"/>
    <w:rsid w:val="00DD2A7C"/>
    <w:rsid w:val="00DD3E9D"/>
    <w:rsid w:val="00DD4783"/>
    <w:rsid w:val="00DD4A78"/>
    <w:rsid w:val="00DD508C"/>
    <w:rsid w:val="00DD51F3"/>
    <w:rsid w:val="00DD5348"/>
    <w:rsid w:val="00DD563A"/>
    <w:rsid w:val="00DD72A5"/>
    <w:rsid w:val="00DE1D0A"/>
    <w:rsid w:val="00DE2616"/>
    <w:rsid w:val="00DE2688"/>
    <w:rsid w:val="00DE70BD"/>
    <w:rsid w:val="00DE7E0D"/>
    <w:rsid w:val="00DF1F31"/>
    <w:rsid w:val="00DF3169"/>
    <w:rsid w:val="00DF3813"/>
    <w:rsid w:val="00E010CD"/>
    <w:rsid w:val="00E01640"/>
    <w:rsid w:val="00E024C0"/>
    <w:rsid w:val="00E0673B"/>
    <w:rsid w:val="00E10744"/>
    <w:rsid w:val="00E121B9"/>
    <w:rsid w:val="00E139A2"/>
    <w:rsid w:val="00E13EF5"/>
    <w:rsid w:val="00E14F3F"/>
    <w:rsid w:val="00E15492"/>
    <w:rsid w:val="00E1611C"/>
    <w:rsid w:val="00E207CD"/>
    <w:rsid w:val="00E21C15"/>
    <w:rsid w:val="00E239B6"/>
    <w:rsid w:val="00E23A06"/>
    <w:rsid w:val="00E24258"/>
    <w:rsid w:val="00E242A6"/>
    <w:rsid w:val="00E24937"/>
    <w:rsid w:val="00E309F2"/>
    <w:rsid w:val="00E31F94"/>
    <w:rsid w:val="00E32F1C"/>
    <w:rsid w:val="00E33A74"/>
    <w:rsid w:val="00E37E13"/>
    <w:rsid w:val="00E41BC7"/>
    <w:rsid w:val="00E41BF4"/>
    <w:rsid w:val="00E422EA"/>
    <w:rsid w:val="00E44642"/>
    <w:rsid w:val="00E44E20"/>
    <w:rsid w:val="00E45014"/>
    <w:rsid w:val="00E50393"/>
    <w:rsid w:val="00E50431"/>
    <w:rsid w:val="00E5171B"/>
    <w:rsid w:val="00E517CD"/>
    <w:rsid w:val="00E522B8"/>
    <w:rsid w:val="00E52667"/>
    <w:rsid w:val="00E526BA"/>
    <w:rsid w:val="00E52EEA"/>
    <w:rsid w:val="00E53C7E"/>
    <w:rsid w:val="00E5574C"/>
    <w:rsid w:val="00E57A26"/>
    <w:rsid w:val="00E60E14"/>
    <w:rsid w:val="00E61BCE"/>
    <w:rsid w:val="00E627BA"/>
    <w:rsid w:val="00E628D0"/>
    <w:rsid w:val="00E62A6B"/>
    <w:rsid w:val="00E665BC"/>
    <w:rsid w:val="00E7494C"/>
    <w:rsid w:val="00E7517B"/>
    <w:rsid w:val="00E7778E"/>
    <w:rsid w:val="00E77F9E"/>
    <w:rsid w:val="00E80DAC"/>
    <w:rsid w:val="00E81613"/>
    <w:rsid w:val="00E84CC3"/>
    <w:rsid w:val="00E851E2"/>
    <w:rsid w:val="00E9051C"/>
    <w:rsid w:val="00E91568"/>
    <w:rsid w:val="00E929C2"/>
    <w:rsid w:val="00E930DB"/>
    <w:rsid w:val="00E93460"/>
    <w:rsid w:val="00E94EC2"/>
    <w:rsid w:val="00E95464"/>
    <w:rsid w:val="00E972FB"/>
    <w:rsid w:val="00EA5822"/>
    <w:rsid w:val="00EA6504"/>
    <w:rsid w:val="00EA6E17"/>
    <w:rsid w:val="00EB193E"/>
    <w:rsid w:val="00EB2262"/>
    <w:rsid w:val="00EC3447"/>
    <w:rsid w:val="00EC3DFA"/>
    <w:rsid w:val="00ED0ADB"/>
    <w:rsid w:val="00ED1C89"/>
    <w:rsid w:val="00ED458D"/>
    <w:rsid w:val="00ED52B5"/>
    <w:rsid w:val="00ED62B3"/>
    <w:rsid w:val="00EE009E"/>
    <w:rsid w:val="00EE089D"/>
    <w:rsid w:val="00EE1039"/>
    <w:rsid w:val="00EE4070"/>
    <w:rsid w:val="00EE5124"/>
    <w:rsid w:val="00EE6209"/>
    <w:rsid w:val="00EF1A74"/>
    <w:rsid w:val="00EF3774"/>
    <w:rsid w:val="00EF4198"/>
    <w:rsid w:val="00EF4E50"/>
    <w:rsid w:val="00F00562"/>
    <w:rsid w:val="00F016BD"/>
    <w:rsid w:val="00F01DBD"/>
    <w:rsid w:val="00F02E65"/>
    <w:rsid w:val="00F052CA"/>
    <w:rsid w:val="00F069C9"/>
    <w:rsid w:val="00F10B82"/>
    <w:rsid w:val="00F125BF"/>
    <w:rsid w:val="00F14398"/>
    <w:rsid w:val="00F14B71"/>
    <w:rsid w:val="00F1527C"/>
    <w:rsid w:val="00F17B58"/>
    <w:rsid w:val="00F17B8E"/>
    <w:rsid w:val="00F17B92"/>
    <w:rsid w:val="00F201EC"/>
    <w:rsid w:val="00F246D1"/>
    <w:rsid w:val="00F248E9"/>
    <w:rsid w:val="00F24E18"/>
    <w:rsid w:val="00F26E86"/>
    <w:rsid w:val="00F32FCB"/>
    <w:rsid w:val="00F3346B"/>
    <w:rsid w:val="00F36280"/>
    <w:rsid w:val="00F40268"/>
    <w:rsid w:val="00F40769"/>
    <w:rsid w:val="00F43876"/>
    <w:rsid w:val="00F44449"/>
    <w:rsid w:val="00F509BE"/>
    <w:rsid w:val="00F51CCF"/>
    <w:rsid w:val="00F544BB"/>
    <w:rsid w:val="00F55A8C"/>
    <w:rsid w:val="00F55D17"/>
    <w:rsid w:val="00F61A95"/>
    <w:rsid w:val="00F63630"/>
    <w:rsid w:val="00F66E08"/>
    <w:rsid w:val="00F66FB3"/>
    <w:rsid w:val="00F67029"/>
    <w:rsid w:val="00F675D9"/>
    <w:rsid w:val="00F67AE7"/>
    <w:rsid w:val="00F67EF2"/>
    <w:rsid w:val="00F70F3E"/>
    <w:rsid w:val="00F73058"/>
    <w:rsid w:val="00F7306E"/>
    <w:rsid w:val="00F73A9B"/>
    <w:rsid w:val="00F7414B"/>
    <w:rsid w:val="00F75DFD"/>
    <w:rsid w:val="00F82CFF"/>
    <w:rsid w:val="00F834FC"/>
    <w:rsid w:val="00F83677"/>
    <w:rsid w:val="00F848FF"/>
    <w:rsid w:val="00F855AD"/>
    <w:rsid w:val="00F8579F"/>
    <w:rsid w:val="00F867D5"/>
    <w:rsid w:val="00F86E7D"/>
    <w:rsid w:val="00F92323"/>
    <w:rsid w:val="00F9250F"/>
    <w:rsid w:val="00F92B48"/>
    <w:rsid w:val="00F943EF"/>
    <w:rsid w:val="00F96413"/>
    <w:rsid w:val="00F96837"/>
    <w:rsid w:val="00F96D3B"/>
    <w:rsid w:val="00F975D8"/>
    <w:rsid w:val="00FA2482"/>
    <w:rsid w:val="00FA454F"/>
    <w:rsid w:val="00FA4AA6"/>
    <w:rsid w:val="00FB0262"/>
    <w:rsid w:val="00FB038D"/>
    <w:rsid w:val="00FB115F"/>
    <w:rsid w:val="00FB139F"/>
    <w:rsid w:val="00FB184B"/>
    <w:rsid w:val="00FB1BA8"/>
    <w:rsid w:val="00FB1FCA"/>
    <w:rsid w:val="00FB21DE"/>
    <w:rsid w:val="00FB3F02"/>
    <w:rsid w:val="00FB572E"/>
    <w:rsid w:val="00FB5C54"/>
    <w:rsid w:val="00FB7EFA"/>
    <w:rsid w:val="00FC23B6"/>
    <w:rsid w:val="00FC2F21"/>
    <w:rsid w:val="00FC3561"/>
    <w:rsid w:val="00FC4C9C"/>
    <w:rsid w:val="00FC4F23"/>
    <w:rsid w:val="00FC6F57"/>
    <w:rsid w:val="00FC74BE"/>
    <w:rsid w:val="00FD0ADC"/>
    <w:rsid w:val="00FD1B5F"/>
    <w:rsid w:val="00FD292D"/>
    <w:rsid w:val="00FD2D61"/>
    <w:rsid w:val="00FD2E68"/>
    <w:rsid w:val="00FD4926"/>
    <w:rsid w:val="00FD579A"/>
    <w:rsid w:val="00FD6186"/>
    <w:rsid w:val="00FE4B36"/>
    <w:rsid w:val="00FE51BE"/>
    <w:rsid w:val="00FE685B"/>
    <w:rsid w:val="00FE737C"/>
    <w:rsid w:val="00FE7834"/>
    <w:rsid w:val="00FF2589"/>
    <w:rsid w:val="00FF45F3"/>
    <w:rsid w:val="00FF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89A44"/>
  <w15:chartTrackingRefBased/>
  <w15:docId w15:val="{E843CA4A-CEC4-42CE-B2FC-5D62EAD9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60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Ito</dc:creator>
  <cp:keywords/>
  <dc:description/>
  <cp:lastModifiedBy>Pavithra K.</cp:lastModifiedBy>
  <cp:revision>3</cp:revision>
  <dcterms:created xsi:type="dcterms:W3CDTF">2020-08-24T09:06:00Z</dcterms:created>
  <dcterms:modified xsi:type="dcterms:W3CDTF">2020-10-20T08:31:00Z</dcterms:modified>
</cp:coreProperties>
</file>